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4E8F3" w14:textId="77777777" w:rsidR="007C7205" w:rsidRPr="00827998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 w:rsidRPr="00827998">
        <w:rPr>
          <w:rFonts w:ascii="Times New Roman" w:eastAsia="Times New Roman" w:hAnsi="Times New Roman" w:cs="Times New Roman"/>
          <w:b/>
          <w:bCs/>
          <w:color w:val="000000"/>
        </w:rPr>
        <w:t>APPENDIX 1</w:t>
      </w:r>
    </w:p>
    <w:p w14:paraId="7399B16E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Search strategies</w:t>
      </w:r>
    </w:p>
    <w:p w14:paraId="6A38AC2A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i/>
          <w:iCs/>
          <w:color w:val="000000"/>
        </w:rPr>
        <w:t>MEDLINE via OVID search</w:t>
      </w:r>
    </w:p>
    <w:p w14:paraId="1B31B3FB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. retina* displacement.mp.   </w:t>
      </w:r>
    </w:p>
    <w:p w14:paraId="5CD26D2A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2. macula* displacement.mp.</w:t>
      </w:r>
    </w:p>
    <w:p w14:paraId="0FB2BAF4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3. retina* slippage.mp.          </w:t>
      </w:r>
    </w:p>
    <w:p w14:paraId="56BADC2F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4. macula* slippage.mp.        </w:t>
      </w:r>
    </w:p>
    <w:p w14:paraId="599DE418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5. retina* shift.mp.     </w:t>
      </w:r>
    </w:p>
    <w:p w14:paraId="19445193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6. macula* shift.mp.  </w:t>
      </w:r>
    </w:p>
    <w:p w14:paraId="6CFA3A9C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7. 1 or 2 or 3 or 4 or 5 or 6    </w:t>
      </w:r>
    </w:p>
    <w:p w14:paraId="56A75414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8. exp Retinal Detachment/</w:t>
      </w:r>
      <w:r w:rsidRPr="002D599C">
        <w:rPr>
          <w:rFonts w:ascii="Times New Roman" w:eastAsia="Times New Roman" w:hAnsi="Times New Roman" w:cs="Times New Roman"/>
          <w:color w:val="000000"/>
        </w:rPr>
        <w:tab/>
        <w:t>.          </w:t>
      </w:r>
    </w:p>
    <w:p w14:paraId="6C516233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9. exp Vitrectomy/     </w:t>
      </w:r>
    </w:p>
    <w:p w14:paraId="09311DB1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0. exp Scleral Buckling/      </w:t>
      </w:r>
    </w:p>
    <w:p w14:paraId="3C4CB6CA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1. retinopexy.mp.     </w:t>
      </w:r>
    </w:p>
    <w:p w14:paraId="660D32A8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2. retina* reattachment.mp. </w:t>
      </w:r>
    </w:p>
    <w:p w14:paraId="235D379E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3. macula* reattachment.mp.           </w:t>
      </w:r>
    </w:p>
    <w:p w14:paraId="4A2B610B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4. 8 or 9 or 10 or 11 or 12 or 13</w:t>
      </w:r>
    </w:p>
    <w:p w14:paraId="7D36C91F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5. metamorphopsia.mp.       </w:t>
      </w:r>
    </w:p>
    <w:p w14:paraId="39CE9A35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6. visual distortion.mp.        </w:t>
      </w:r>
    </w:p>
    <w:p w14:paraId="45FEA51E" w14:textId="77777777" w:rsidR="007C7205" w:rsidRPr="008A523E" w:rsidRDefault="007C7205" w:rsidP="007C7205">
      <w:pPr>
        <w:spacing w:line="480" w:lineRule="auto"/>
        <w:rPr>
          <w:rFonts w:ascii="Times New Roman" w:eastAsia="Times New Roman" w:hAnsi="Times New Roman" w:cs="Times New Roman"/>
          <w:lang w:val="fr-CA"/>
        </w:rPr>
      </w:pPr>
      <w:r w:rsidRPr="00123008">
        <w:rPr>
          <w:rFonts w:ascii="Times New Roman" w:eastAsia="Times New Roman" w:hAnsi="Times New Roman" w:cs="Times New Roman"/>
          <w:color w:val="000000"/>
          <w:lang w:val="fr-CA"/>
        </w:rPr>
        <w:t>17. dysmetropsia.mp. </w:t>
      </w:r>
    </w:p>
    <w:p w14:paraId="55113CC6" w14:textId="77777777" w:rsidR="007C7205" w:rsidRPr="008A523E" w:rsidRDefault="007C7205" w:rsidP="007C7205">
      <w:pPr>
        <w:spacing w:line="480" w:lineRule="auto"/>
        <w:rPr>
          <w:rFonts w:ascii="Times New Roman" w:eastAsia="Times New Roman" w:hAnsi="Times New Roman" w:cs="Times New Roman"/>
          <w:lang w:val="fr-CA"/>
        </w:rPr>
      </w:pPr>
      <w:r w:rsidRPr="008A523E">
        <w:rPr>
          <w:rFonts w:ascii="Times New Roman" w:eastAsia="Times New Roman" w:hAnsi="Times New Roman" w:cs="Times New Roman"/>
          <w:color w:val="000000"/>
          <w:lang w:val="fr-CA"/>
        </w:rPr>
        <w:t>18. autofluorescence.mp.       </w:t>
      </w:r>
    </w:p>
    <w:p w14:paraId="11555FB5" w14:textId="77777777" w:rsidR="007C7205" w:rsidRPr="008A523E" w:rsidRDefault="007C7205" w:rsidP="007C7205">
      <w:pPr>
        <w:spacing w:line="480" w:lineRule="auto"/>
        <w:rPr>
          <w:rFonts w:ascii="Times New Roman" w:eastAsia="Times New Roman" w:hAnsi="Times New Roman" w:cs="Times New Roman"/>
          <w:lang w:val="fr-CA"/>
        </w:rPr>
      </w:pPr>
      <w:r w:rsidRPr="008A523E">
        <w:rPr>
          <w:rFonts w:ascii="Times New Roman" w:eastAsia="Times New Roman" w:hAnsi="Times New Roman" w:cs="Times New Roman"/>
          <w:color w:val="000000"/>
          <w:lang w:val="fr-CA"/>
        </w:rPr>
        <w:t>19. fundus autofluorescence.mp.       </w:t>
      </w:r>
    </w:p>
    <w:p w14:paraId="13456C30" w14:textId="77777777" w:rsidR="007C7205" w:rsidRPr="008A523E" w:rsidRDefault="007C7205" w:rsidP="007C7205">
      <w:pPr>
        <w:spacing w:line="480" w:lineRule="auto"/>
        <w:rPr>
          <w:rFonts w:ascii="Times New Roman" w:eastAsia="Times New Roman" w:hAnsi="Times New Roman" w:cs="Times New Roman"/>
          <w:lang w:val="fr-CA"/>
        </w:rPr>
      </w:pPr>
      <w:r w:rsidRPr="008A523E">
        <w:rPr>
          <w:rFonts w:ascii="Times New Roman" w:eastAsia="Times New Roman" w:hAnsi="Times New Roman" w:cs="Times New Roman"/>
          <w:color w:val="000000"/>
          <w:lang w:val="fr-CA"/>
        </w:rPr>
        <w:t xml:space="preserve">20. </w:t>
      </w:r>
      <w:proofErr w:type="spellStart"/>
      <w:r w:rsidRPr="008A523E">
        <w:rPr>
          <w:rFonts w:ascii="Times New Roman" w:eastAsia="Times New Roman" w:hAnsi="Times New Roman" w:cs="Times New Roman"/>
          <w:color w:val="000000"/>
          <w:lang w:val="fr-CA"/>
        </w:rPr>
        <w:t>exp</w:t>
      </w:r>
      <w:proofErr w:type="spellEnd"/>
      <w:r w:rsidRPr="008A523E">
        <w:rPr>
          <w:rFonts w:ascii="Times New Roman" w:eastAsia="Times New Roman" w:hAnsi="Times New Roman" w:cs="Times New Roman"/>
          <w:color w:val="000000"/>
          <w:lang w:val="fr-CA"/>
        </w:rPr>
        <w:t xml:space="preserve"> </w:t>
      </w:r>
      <w:proofErr w:type="spellStart"/>
      <w:r w:rsidRPr="008A523E">
        <w:rPr>
          <w:rFonts w:ascii="Times New Roman" w:eastAsia="Times New Roman" w:hAnsi="Times New Roman" w:cs="Times New Roman"/>
          <w:color w:val="000000"/>
          <w:lang w:val="fr-CA"/>
        </w:rPr>
        <w:t>retinal</w:t>
      </w:r>
      <w:proofErr w:type="spellEnd"/>
      <w:r w:rsidRPr="008A523E">
        <w:rPr>
          <w:rFonts w:ascii="Times New Roman" w:eastAsia="Times New Roman" w:hAnsi="Times New Roman" w:cs="Times New Roman"/>
          <w:color w:val="000000"/>
          <w:lang w:val="fr-CA"/>
        </w:rPr>
        <w:t xml:space="preserve"> </w:t>
      </w:r>
      <w:proofErr w:type="spellStart"/>
      <w:r w:rsidRPr="008A523E">
        <w:rPr>
          <w:rFonts w:ascii="Times New Roman" w:eastAsia="Times New Roman" w:hAnsi="Times New Roman" w:cs="Times New Roman"/>
          <w:color w:val="000000"/>
          <w:lang w:val="fr-CA"/>
        </w:rPr>
        <w:t>vessels</w:t>
      </w:r>
      <w:proofErr w:type="spellEnd"/>
      <w:r w:rsidRPr="008A523E">
        <w:rPr>
          <w:rFonts w:ascii="Times New Roman" w:eastAsia="Times New Roman" w:hAnsi="Times New Roman" w:cs="Times New Roman"/>
          <w:color w:val="000000"/>
          <w:lang w:val="fr-CA"/>
        </w:rPr>
        <w:t xml:space="preserve">/ or </w:t>
      </w:r>
      <w:proofErr w:type="spellStart"/>
      <w:r w:rsidRPr="008A523E">
        <w:rPr>
          <w:rFonts w:ascii="Times New Roman" w:eastAsia="Times New Roman" w:hAnsi="Times New Roman" w:cs="Times New Roman"/>
          <w:color w:val="000000"/>
          <w:lang w:val="fr-CA"/>
        </w:rPr>
        <w:t>retina</w:t>
      </w:r>
      <w:proofErr w:type="spellEnd"/>
      <w:r w:rsidRPr="008A523E">
        <w:rPr>
          <w:rFonts w:ascii="Times New Roman" w:eastAsia="Times New Roman" w:hAnsi="Times New Roman" w:cs="Times New Roman"/>
          <w:color w:val="000000"/>
          <w:lang w:val="fr-CA"/>
        </w:rPr>
        <w:t>* vessel.mp.</w:t>
      </w:r>
    </w:p>
    <w:p w14:paraId="69542136" w14:textId="77777777" w:rsidR="007C7205" w:rsidRPr="008A523E" w:rsidRDefault="007C7205" w:rsidP="007C7205">
      <w:pPr>
        <w:spacing w:line="480" w:lineRule="auto"/>
        <w:rPr>
          <w:rFonts w:ascii="Times New Roman" w:eastAsia="Times New Roman" w:hAnsi="Times New Roman" w:cs="Times New Roman"/>
          <w:lang w:val="fr-CA"/>
        </w:rPr>
      </w:pPr>
      <w:r w:rsidRPr="008A523E">
        <w:rPr>
          <w:rFonts w:ascii="Times New Roman" w:eastAsia="Times New Roman" w:hAnsi="Times New Roman" w:cs="Times New Roman"/>
          <w:color w:val="000000"/>
          <w:lang w:val="fr-CA"/>
        </w:rPr>
        <w:lastRenderedPageBreak/>
        <w:t xml:space="preserve">21. </w:t>
      </w:r>
      <w:proofErr w:type="spellStart"/>
      <w:r w:rsidRPr="008A523E">
        <w:rPr>
          <w:rFonts w:ascii="Times New Roman" w:eastAsia="Times New Roman" w:hAnsi="Times New Roman" w:cs="Times New Roman"/>
          <w:color w:val="000000"/>
          <w:lang w:val="fr-CA"/>
        </w:rPr>
        <w:t>retinal</w:t>
      </w:r>
      <w:proofErr w:type="spellEnd"/>
      <w:r w:rsidRPr="008A523E">
        <w:rPr>
          <w:rFonts w:ascii="Times New Roman" w:eastAsia="Times New Roman" w:hAnsi="Times New Roman" w:cs="Times New Roman"/>
          <w:color w:val="000000"/>
          <w:lang w:val="fr-CA"/>
        </w:rPr>
        <w:t xml:space="preserve"> </w:t>
      </w:r>
      <w:proofErr w:type="spellStart"/>
      <w:r w:rsidRPr="008A523E">
        <w:rPr>
          <w:rFonts w:ascii="Times New Roman" w:eastAsia="Times New Roman" w:hAnsi="Times New Roman" w:cs="Times New Roman"/>
          <w:color w:val="000000"/>
          <w:lang w:val="fr-CA"/>
        </w:rPr>
        <w:t>vessel</w:t>
      </w:r>
      <w:proofErr w:type="spellEnd"/>
      <w:r w:rsidRPr="008A523E">
        <w:rPr>
          <w:rFonts w:ascii="Times New Roman" w:eastAsia="Times New Roman" w:hAnsi="Times New Roman" w:cs="Times New Roman"/>
          <w:color w:val="000000"/>
          <w:lang w:val="fr-CA"/>
        </w:rPr>
        <w:t xml:space="preserve"> printing.mp.</w:t>
      </w:r>
    </w:p>
    <w:p w14:paraId="5B8B0229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22. retina* ghost vessel.mp.  </w:t>
      </w:r>
    </w:p>
    <w:p w14:paraId="7EDECE29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23. 15 or 16 or 17 or 18 or 19 or 20 or 21 or 22</w:t>
      </w:r>
    </w:p>
    <w:p w14:paraId="4497F0FB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24. 14 and 23 </w:t>
      </w:r>
    </w:p>
    <w:p w14:paraId="1404B137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25. 7 or 24      </w:t>
      </w:r>
    </w:p>
    <w:p w14:paraId="130F5144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 xml:space="preserve">26. limit 25 to </w:t>
      </w:r>
      <w:proofErr w:type="spellStart"/>
      <w:r w:rsidRPr="002D599C">
        <w:rPr>
          <w:rFonts w:ascii="Times New Roman" w:eastAsia="Times New Roman" w:hAnsi="Times New Roman" w:cs="Times New Roman"/>
          <w:color w:val="000000"/>
        </w:rPr>
        <w:t>yr</w:t>
      </w:r>
      <w:proofErr w:type="spellEnd"/>
      <w:r w:rsidRPr="002D599C">
        <w:rPr>
          <w:rFonts w:ascii="Times New Roman" w:eastAsia="Times New Roman" w:hAnsi="Times New Roman" w:cs="Times New Roman"/>
          <w:color w:val="000000"/>
        </w:rPr>
        <w:t>= “2010-Current”</w:t>
      </w:r>
    </w:p>
    <w:p w14:paraId="4DAD5FB7" w14:textId="77777777" w:rsidR="007C7205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Total = 447 articles</w:t>
      </w:r>
    </w:p>
    <w:p w14:paraId="0F3DCA4C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</w:p>
    <w:p w14:paraId="50867EC7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i/>
          <w:iCs/>
          <w:color w:val="000000"/>
        </w:rPr>
        <w:t>EMBASE via OVID search</w:t>
      </w:r>
    </w:p>
    <w:p w14:paraId="52BA88D6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. retina* displacement.mp.   </w:t>
      </w:r>
    </w:p>
    <w:p w14:paraId="59204CD6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2. macula* displacement.mp.</w:t>
      </w:r>
    </w:p>
    <w:p w14:paraId="47309871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3. retina* slippage.mp.          </w:t>
      </w:r>
    </w:p>
    <w:p w14:paraId="2E54F3B4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4. macula* slippage.mp.        </w:t>
      </w:r>
    </w:p>
    <w:p w14:paraId="0C161344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5. retina* shift.mp.     </w:t>
      </w:r>
    </w:p>
    <w:p w14:paraId="45EDC722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6. macula* shift.mp.  </w:t>
      </w:r>
    </w:p>
    <w:p w14:paraId="4DFD3C5E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7. 1 or 2 or 3 or 4 or 5 or 6    </w:t>
      </w:r>
    </w:p>
    <w:p w14:paraId="0701B3E6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 xml:space="preserve">8. exp </w:t>
      </w:r>
      <w:proofErr w:type="spellStart"/>
      <w:r w:rsidRPr="002D599C">
        <w:rPr>
          <w:rFonts w:ascii="Times New Roman" w:eastAsia="Times New Roman" w:hAnsi="Times New Roman" w:cs="Times New Roman"/>
          <w:color w:val="000000"/>
        </w:rPr>
        <w:t>retina</w:t>
      </w:r>
      <w:proofErr w:type="spellEnd"/>
      <w:r w:rsidRPr="002D599C">
        <w:rPr>
          <w:rFonts w:ascii="Times New Roman" w:eastAsia="Times New Roman" w:hAnsi="Times New Roman" w:cs="Times New Roman"/>
          <w:color w:val="000000"/>
        </w:rPr>
        <w:t xml:space="preserve"> detachment/      </w:t>
      </w:r>
    </w:p>
    <w:p w14:paraId="675F388C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9. exp vitrectomy/ or exp pars plana vitrectomy/      </w:t>
      </w:r>
    </w:p>
    <w:p w14:paraId="4B094354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0. exp sclera buckling procedure/ or exp scleral buckle/    </w:t>
      </w:r>
    </w:p>
    <w:p w14:paraId="3D68B9A5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1. exp retinopexy/    </w:t>
      </w:r>
    </w:p>
    <w:p w14:paraId="75A6B765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2. retina* reattachment.mp. </w:t>
      </w:r>
    </w:p>
    <w:p w14:paraId="17D69056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3. macula* reattachment.mp.</w:t>
      </w:r>
    </w:p>
    <w:p w14:paraId="1D6BE36C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4. 8 or 9 or 10 or 11 or 12 or 13</w:t>
      </w:r>
    </w:p>
    <w:p w14:paraId="4F007835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lastRenderedPageBreak/>
        <w:t>15. exp metamorphopsia/      </w:t>
      </w:r>
    </w:p>
    <w:p w14:paraId="60105827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6. visual distortion.mp.        </w:t>
      </w:r>
    </w:p>
    <w:p w14:paraId="6E12B445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7. dysmetropsia.mp. </w:t>
      </w:r>
    </w:p>
    <w:p w14:paraId="5E9AAEAE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8. exp autofluorescence imaging/ or exp autofluorescence/</w:t>
      </w:r>
    </w:p>
    <w:p w14:paraId="6F2C2D8A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19. fundus autofluorescence.mp.       </w:t>
      </w:r>
    </w:p>
    <w:p w14:paraId="0CDBE94B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20. exp retina blood vessel/</w:t>
      </w:r>
    </w:p>
    <w:p w14:paraId="6B9193EC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21. retinal vessel printing.mp. or retina* ghost vessel.mp.    </w:t>
      </w:r>
    </w:p>
    <w:p w14:paraId="4AE4AEFB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22. 15 or 16 or 17 or 18 or 19 or 20 or 21</w:t>
      </w:r>
    </w:p>
    <w:p w14:paraId="4219C2E7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23. 14 and 22</w:t>
      </w:r>
    </w:p>
    <w:p w14:paraId="7156EB16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>24. 7 or 23</w:t>
      </w:r>
    </w:p>
    <w:p w14:paraId="2E859CA9" w14:textId="77777777" w:rsidR="007C7205" w:rsidRPr="002D599C" w:rsidRDefault="007C7205" w:rsidP="007C7205">
      <w:pPr>
        <w:spacing w:line="480" w:lineRule="auto"/>
        <w:rPr>
          <w:rFonts w:ascii="Times New Roman" w:eastAsia="Times New Roman" w:hAnsi="Times New Roman" w:cs="Times New Roman"/>
        </w:rPr>
      </w:pPr>
      <w:r w:rsidRPr="002D599C">
        <w:rPr>
          <w:rFonts w:ascii="Times New Roman" w:eastAsia="Times New Roman" w:hAnsi="Times New Roman" w:cs="Times New Roman"/>
          <w:color w:val="000000"/>
        </w:rPr>
        <w:t xml:space="preserve">25. limit 24 to </w:t>
      </w:r>
      <w:proofErr w:type="spellStart"/>
      <w:r w:rsidRPr="002D599C">
        <w:rPr>
          <w:rFonts w:ascii="Times New Roman" w:eastAsia="Times New Roman" w:hAnsi="Times New Roman" w:cs="Times New Roman"/>
          <w:color w:val="000000"/>
        </w:rPr>
        <w:t>yr</w:t>
      </w:r>
      <w:proofErr w:type="spellEnd"/>
      <w:r w:rsidRPr="002D599C">
        <w:rPr>
          <w:rFonts w:ascii="Times New Roman" w:eastAsia="Times New Roman" w:hAnsi="Times New Roman" w:cs="Times New Roman"/>
          <w:color w:val="000000"/>
        </w:rPr>
        <w:t>= “2010 -Current”</w:t>
      </w:r>
    </w:p>
    <w:p w14:paraId="56D7C800" w14:textId="77777777" w:rsidR="007C7205" w:rsidRPr="008A523E" w:rsidRDefault="007C7205" w:rsidP="007C7205">
      <w:pPr>
        <w:spacing w:line="480" w:lineRule="auto"/>
        <w:rPr>
          <w:rFonts w:ascii="Times New Roman" w:eastAsia="Times New Roman" w:hAnsi="Times New Roman" w:cs="Times New Roman"/>
          <w:lang w:val="fr-CA"/>
        </w:rPr>
      </w:pPr>
      <w:r w:rsidRPr="00123008">
        <w:rPr>
          <w:rFonts w:ascii="Times New Roman" w:eastAsia="Times New Roman" w:hAnsi="Times New Roman" w:cs="Times New Roman"/>
          <w:color w:val="000000"/>
          <w:lang w:val="fr-CA"/>
        </w:rPr>
        <w:t>Total = 113</w:t>
      </w:r>
      <w:r>
        <w:rPr>
          <w:rFonts w:ascii="Times New Roman" w:eastAsia="Times New Roman" w:hAnsi="Times New Roman" w:cs="Times New Roman"/>
          <w:color w:val="000000"/>
          <w:lang w:val="fr-CA"/>
        </w:rPr>
        <w:t>2</w:t>
      </w:r>
      <w:r w:rsidRPr="00123008">
        <w:rPr>
          <w:rFonts w:ascii="Times New Roman" w:eastAsia="Times New Roman" w:hAnsi="Times New Roman" w:cs="Times New Roman"/>
          <w:color w:val="000000"/>
          <w:lang w:val="fr-CA"/>
        </w:rPr>
        <w:t xml:space="preserve"> articles</w:t>
      </w:r>
    </w:p>
    <w:p w14:paraId="2F208237" w14:textId="77777777" w:rsidR="007C7205" w:rsidRPr="008A523E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fr-CA"/>
        </w:rPr>
      </w:pPr>
      <w:r w:rsidRPr="008A523E">
        <w:rPr>
          <w:rFonts w:ascii="Times New Roman" w:eastAsia="Times New Roman" w:hAnsi="Times New Roman" w:cs="Times New Roman"/>
          <w:color w:val="000000"/>
          <w:lang w:val="fr-CA"/>
        </w:rPr>
        <w:t> </w:t>
      </w:r>
      <w:r w:rsidRPr="008A523E">
        <w:rPr>
          <w:rFonts w:ascii="Times New Roman" w:eastAsia="Times New Roman" w:hAnsi="Times New Roman" w:cs="Times New Roman"/>
          <w:b/>
          <w:bCs/>
          <w:color w:val="000000"/>
          <w:lang w:val="fr-CA"/>
        </w:rPr>
        <w:t> </w:t>
      </w:r>
    </w:p>
    <w:p w14:paraId="0D304622" w14:textId="77777777" w:rsidR="007C7205" w:rsidRPr="008A523E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fr-CA"/>
        </w:rPr>
      </w:pPr>
    </w:p>
    <w:p w14:paraId="0FFF4B24" w14:textId="77777777" w:rsidR="007C7205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fr-CA"/>
        </w:rPr>
      </w:pPr>
    </w:p>
    <w:p w14:paraId="4FF24DD0" w14:textId="77777777" w:rsidR="007C7205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fr-CA"/>
        </w:rPr>
      </w:pPr>
    </w:p>
    <w:p w14:paraId="1DA00513" w14:textId="77777777" w:rsidR="007C7205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fr-CA"/>
        </w:rPr>
      </w:pPr>
    </w:p>
    <w:p w14:paraId="1EEF5B95" w14:textId="77777777" w:rsidR="007C7205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fr-CA"/>
        </w:rPr>
      </w:pPr>
    </w:p>
    <w:p w14:paraId="5F992703" w14:textId="77777777" w:rsidR="007C7205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fr-CA"/>
        </w:rPr>
      </w:pPr>
    </w:p>
    <w:p w14:paraId="117A8DA9" w14:textId="77777777" w:rsidR="007C7205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fr-CA"/>
        </w:rPr>
      </w:pPr>
    </w:p>
    <w:p w14:paraId="259951A1" w14:textId="77777777" w:rsidR="007C7205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fr-CA"/>
        </w:rPr>
      </w:pPr>
    </w:p>
    <w:p w14:paraId="05DD610A" w14:textId="77777777" w:rsidR="007C7205" w:rsidRPr="008A523E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fr-CA"/>
        </w:rPr>
      </w:pPr>
    </w:p>
    <w:p w14:paraId="18E05E0E" w14:textId="77777777" w:rsidR="007C7205" w:rsidRPr="008A523E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fr-CA"/>
        </w:rPr>
      </w:pPr>
    </w:p>
    <w:p w14:paraId="7284F302" w14:textId="77777777" w:rsidR="007C7205" w:rsidRPr="008A523E" w:rsidRDefault="007C7205" w:rsidP="007C720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fr-CA"/>
        </w:rPr>
      </w:pPr>
      <w:r w:rsidRPr="00123008">
        <w:rPr>
          <w:rFonts w:ascii="Times New Roman" w:eastAsia="Times New Roman" w:hAnsi="Times New Roman" w:cs="Times New Roman"/>
          <w:b/>
          <w:bCs/>
          <w:color w:val="000000"/>
          <w:lang w:val="fr-CA"/>
        </w:rPr>
        <w:lastRenderedPageBreak/>
        <w:t>APPENDIX 2</w:t>
      </w:r>
    </w:p>
    <w:p w14:paraId="716B8F35" w14:textId="77777777" w:rsidR="007C7205" w:rsidRPr="008A523E" w:rsidRDefault="007C7205" w:rsidP="007C7205">
      <w:pPr>
        <w:spacing w:line="480" w:lineRule="auto"/>
        <w:rPr>
          <w:rFonts w:ascii="Times New Roman" w:eastAsia="Times New Roman" w:hAnsi="Times New Roman" w:cs="Times New Roman"/>
          <w:lang w:val="fr-CA"/>
        </w:rPr>
      </w:pPr>
      <w:r w:rsidRPr="008A523E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fr-CA"/>
        </w:rPr>
        <w:t xml:space="preserve">PRISMA </w:t>
      </w:r>
      <w:proofErr w:type="spellStart"/>
      <w:r w:rsidRPr="008A523E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fr-CA"/>
        </w:rPr>
        <w:t>flowchart</w:t>
      </w:r>
      <w:proofErr w:type="spellEnd"/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87B53F" wp14:editId="7A40F792">
                <wp:simplePos x="0" y="0"/>
                <wp:positionH relativeFrom="column">
                  <wp:posOffset>341644</wp:posOffset>
                </wp:positionH>
                <wp:positionV relativeFrom="paragraph">
                  <wp:posOffset>822346</wp:posOffset>
                </wp:positionV>
                <wp:extent cx="2228850" cy="794385"/>
                <wp:effectExtent l="0" t="0" r="19050" b="18415"/>
                <wp:wrapNone/>
                <wp:docPr id="43" name="Rectangle 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228850" cy="794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EA9EA" w14:textId="77777777" w:rsidR="007C7205" w:rsidRPr="004B3D9D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t>Records identified through database searching</w:t>
                            </w: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579)</w:t>
                            </w:r>
                          </w:p>
                          <w:p w14:paraId="45994D4D" w14:textId="77777777" w:rsidR="007C7205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87B53F" id="Rectangle 43" o:spid="_x0000_s1026" style="position:absolute;margin-left:26.9pt;margin-top:64.75pt;width:175.5pt;height:62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">
                <o:lock v:ext="edit" aspectratio="t"/>
                <v:textbox inset=",7.2pt,,7.2pt">
                  <w:txbxContent>
                    <w:p w14:paraId="580EA9EA" w14:textId="77777777" w:rsidR="007C7205" w:rsidRPr="004B3D9D" w:rsidRDefault="007C7205" w:rsidP="007C7205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4B3D9D">
                        <w:rPr>
                          <w:rFonts w:ascii="Calibri" w:hAnsi="Calibri"/>
                          <w:lang w:val="en-US"/>
                        </w:rPr>
                        <w:t>Records identified through database searching</w:t>
                      </w:r>
                      <w:r w:rsidRPr="004B3D9D">
                        <w:rPr>
                          <w:rFonts w:ascii="Calibri" w:hAnsi="Calibri"/>
                          <w:lang w:val="en-US"/>
                        </w:rPr>
                        <w:br/>
                        <w:t>(n = 1579)</w:t>
                      </w:r>
                    </w:p>
                    <w:p w14:paraId="45994D4D" w14:textId="77777777" w:rsidR="007C7205" w:rsidRDefault="007C7205" w:rsidP="007C720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9668A09" wp14:editId="5DCA479F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720000"/>
                <wp:effectExtent l="63500" t="0" r="38100" b="29845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2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0E5AC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306pt;margin-top:117.9pt;width:0;height:56.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&#13;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4661CB48" w14:textId="77777777" w:rsidR="007C7205" w:rsidRPr="008379BC" w:rsidRDefault="007C7205" w:rsidP="007C7205">
      <w:pPr>
        <w:spacing w:line="480" w:lineRule="auto"/>
        <w:rPr>
          <w:lang w:val="fr-CA"/>
        </w:rPr>
      </w:pPr>
    </w:p>
    <w:p w14:paraId="30C059B5" w14:textId="77777777" w:rsidR="007C7205" w:rsidRDefault="007C7205" w:rsidP="007C7205"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2A7C20" wp14:editId="5CE8978A">
                <wp:simplePos x="0" y="0"/>
                <wp:positionH relativeFrom="column">
                  <wp:posOffset>4215865</wp:posOffset>
                </wp:positionH>
                <wp:positionV relativeFrom="paragraph">
                  <wp:posOffset>3937000</wp:posOffset>
                </wp:positionV>
                <wp:extent cx="1714500" cy="2946384"/>
                <wp:effectExtent l="0" t="0" r="12700" b="13335"/>
                <wp:wrapNone/>
                <wp:docPr id="67" name="Rectangle 6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714500" cy="29463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B462F8" w14:textId="77777777" w:rsidR="007C7205" w:rsidRPr="00F34709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F34709">
                              <w:rPr>
                                <w:rFonts w:ascii="Calibri" w:hAnsi="Calibri"/>
                                <w:lang w:val="en-US"/>
                              </w:rPr>
                              <w:t xml:space="preserve">Full-text articles excluded, with reasons (n=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18</w:t>
                            </w:r>
                            <w:r w:rsidRPr="00F34709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  <w:p w14:paraId="0445ABF3" w14:textId="77777777" w:rsidR="007C7205" w:rsidRPr="00F34709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F34709">
                              <w:rPr>
                                <w:rFonts w:ascii="Calibri" w:hAnsi="Calibri"/>
                                <w:lang w:val="en-US"/>
                              </w:rPr>
                              <w:t xml:space="preserve">Epiretinal membrane surgery n = 7 </w:t>
                            </w:r>
                          </w:p>
                          <w:p w14:paraId="7FE2334F" w14:textId="77777777" w:rsidR="007C7205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F34709">
                              <w:rPr>
                                <w:rFonts w:ascii="Calibri" w:hAnsi="Calibri"/>
                                <w:lang w:val="en-US"/>
                              </w:rPr>
                              <w:t xml:space="preserve">Macular hole surgery </w:t>
                            </w:r>
                          </w:p>
                          <w:p w14:paraId="23D75A15" w14:textId="77777777" w:rsidR="007C7205" w:rsidRPr="00F34709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F34709">
                              <w:rPr>
                                <w:rFonts w:ascii="Calibri" w:hAnsi="Calibri"/>
                                <w:lang w:val="en-US"/>
                              </w:rPr>
                              <w:t xml:space="preserve">n = 4 </w:t>
                            </w:r>
                          </w:p>
                          <w:p w14:paraId="17A79F30" w14:textId="77777777" w:rsidR="007C7205" w:rsidRPr="00F34709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F34709">
                              <w:rPr>
                                <w:rFonts w:ascii="Calibri" w:hAnsi="Calibri"/>
                                <w:lang w:val="en-US"/>
                              </w:rPr>
                              <w:t>Internal limiting membrane n = 2</w:t>
                            </w:r>
                          </w:p>
                          <w:p w14:paraId="1492B9D3" w14:textId="77777777" w:rsidR="007C7205" w:rsidRPr="00F34709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F34709">
                              <w:rPr>
                                <w:rFonts w:ascii="Calibri" w:hAnsi="Calibri"/>
                                <w:lang w:val="en-US"/>
                              </w:rPr>
                              <w:t>In vitro study n = 1</w:t>
                            </w:r>
                          </w:p>
                          <w:p w14:paraId="5BEF8EC5" w14:textId="77777777" w:rsidR="007C7205" w:rsidRPr="00F34709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F34709">
                              <w:rPr>
                                <w:rFonts w:ascii="Calibri" w:hAnsi="Calibri"/>
                                <w:lang w:val="en-US"/>
                              </w:rPr>
                              <w:t>Foreign language n = 0</w:t>
                            </w:r>
                          </w:p>
                          <w:p w14:paraId="10450179" w14:textId="77777777" w:rsidR="007C7205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F34709">
                              <w:rPr>
                                <w:rFonts w:ascii="Calibri" w:hAnsi="Calibri"/>
                                <w:lang w:val="en-US"/>
                              </w:rPr>
                              <w:t xml:space="preserve">Correspondence, supplement, or conference abstract </w:t>
                            </w:r>
                          </w:p>
                          <w:p w14:paraId="425633A2" w14:textId="77777777" w:rsidR="007C7205" w:rsidRPr="00F34709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F34709">
                              <w:rPr>
                                <w:rFonts w:ascii="Calibri" w:hAnsi="Calibri"/>
                                <w:lang w:val="en-US"/>
                              </w:rPr>
                              <w:t>n = 4</w:t>
                            </w:r>
                          </w:p>
                          <w:p w14:paraId="00079BEE" w14:textId="77777777" w:rsidR="007C7205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14:paraId="3EF5B747" w14:textId="77777777" w:rsidR="007C7205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2A7C20" id="Rectangle 67" o:spid="_x0000_s1027" style="position:absolute;margin-left:331.95pt;margin-top:310pt;width:135pt;height:23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">
                <o:lock v:ext="edit" aspectratio="t"/>
                <v:textbox inset=",7.2pt,,7.2pt">
                  <w:txbxContent>
                    <w:p w14:paraId="55B462F8" w14:textId="77777777" w:rsidR="007C7205" w:rsidRPr="00F34709" w:rsidRDefault="007C7205" w:rsidP="007C7205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F34709">
                        <w:rPr>
                          <w:rFonts w:ascii="Calibri" w:hAnsi="Calibri"/>
                          <w:lang w:val="en-US"/>
                        </w:rPr>
                        <w:t xml:space="preserve">Full-text articles excluded, with reasons (n=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18</w:t>
                      </w:r>
                      <w:r w:rsidRPr="00F34709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  <w:p w14:paraId="0445ABF3" w14:textId="77777777" w:rsidR="007C7205" w:rsidRPr="00F34709" w:rsidRDefault="007C7205" w:rsidP="007C7205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F34709">
                        <w:rPr>
                          <w:rFonts w:ascii="Calibri" w:hAnsi="Calibri"/>
                          <w:lang w:val="en-US"/>
                        </w:rPr>
                        <w:t xml:space="preserve">Epiretinal membrane surgery n = 7 </w:t>
                      </w:r>
                    </w:p>
                    <w:p w14:paraId="7FE2334F" w14:textId="77777777" w:rsidR="007C7205" w:rsidRDefault="007C7205" w:rsidP="007C7205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F34709">
                        <w:rPr>
                          <w:rFonts w:ascii="Calibri" w:hAnsi="Calibri"/>
                          <w:lang w:val="en-US"/>
                        </w:rPr>
                        <w:t xml:space="preserve">Macular hole surgery </w:t>
                      </w:r>
                    </w:p>
                    <w:p w14:paraId="23D75A15" w14:textId="77777777" w:rsidR="007C7205" w:rsidRPr="00F34709" w:rsidRDefault="007C7205" w:rsidP="007C7205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F34709">
                        <w:rPr>
                          <w:rFonts w:ascii="Calibri" w:hAnsi="Calibri"/>
                          <w:lang w:val="en-US"/>
                        </w:rPr>
                        <w:t xml:space="preserve">n = 4 </w:t>
                      </w:r>
                    </w:p>
                    <w:p w14:paraId="17A79F30" w14:textId="77777777" w:rsidR="007C7205" w:rsidRPr="00F34709" w:rsidRDefault="007C7205" w:rsidP="007C7205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F34709">
                        <w:rPr>
                          <w:rFonts w:ascii="Calibri" w:hAnsi="Calibri"/>
                          <w:lang w:val="en-US"/>
                        </w:rPr>
                        <w:t>Internal limiting membrane n = 2</w:t>
                      </w:r>
                    </w:p>
                    <w:p w14:paraId="1492B9D3" w14:textId="77777777" w:rsidR="007C7205" w:rsidRPr="00F34709" w:rsidRDefault="007C7205" w:rsidP="007C7205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F34709">
                        <w:rPr>
                          <w:rFonts w:ascii="Calibri" w:hAnsi="Calibri"/>
                          <w:lang w:val="en-US"/>
                        </w:rPr>
                        <w:t>In vitro study n = 1</w:t>
                      </w:r>
                    </w:p>
                    <w:p w14:paraId="5BEF8EC5" w14:textId="77777777" w:rsidR="007C7205" w:rsidRPr="00F34709" w:rsidRDefault="007C7205" w:rsidP="007C7205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F34709">
                        <w:rPr>
                          <w:rFonts w:ascii="Calibri" w:hAnsi="Calibri"/>
                          <w:lang w:val="en-US"/>
                        </w:rPr>
                        <w:t>Foreign language n = 0</w:t>
                      </w:r>
                    </w:p>
                    <w:p w14:paraId="10450179" w14:textId="77777777" w:rsidR="007C7205" w:rsidRDefault="007C7205" w:rsidP="007C7205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F34709">
                        <w:rPr>
                          <w:rFonts w:ascii="Calibri" w:hAnsi="Calibri"/>
                          <w:lang w:val="en-US"/>
                        </w:rPr>
                        <w:t xml:space="preserve">Correspondence, supplement, or conference abstract </w:t>
                      </w:r>
                    </w:p>
                    <w:p w14:paraId="425633A2" w14:textId="77777777" w:rsidR="007C7205" w:rsidRPr="00F34709" w:rsidRDefault="007C7205" w:rsidP="007C7205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F34709">
                        <w:rPr>
                          <w:rFonts w:ascii="Calibri" w:hAnsi="Calibri"/>
                          <w:lang w:val="en-US"/>
                        </w:rPr>
                        <w:t>n = 4</w:t>
                      </w:r>
                    </w:p>
                    <w:p w14:paraId="00079BEE" w14:textId="77777777" w:rsidR="007C7205" w:rsidRDefault="007C7205" w:rsidP="007C7205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14:paraId="3EF5B747" w14:textId="77777777" w:rsidR="007C7205" w:rsidRDefault="007C7205" w:rsidP="007C720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0A60A6" wp14:editId="432AA023">
                <wp:simplePos x="0" y="0"/>
                <wp:positionH relativeFrom="column">
                  <wp:posOffset>-926046</wp:posOffset>
                </wp:positionH>
                <wp:positionV relativeFrom="paragraph">
                  <wp:posOffset>5972968</wp:posOffset>
                </wp:positionV>
                <wp:extent cx="1371600" cy="437776"/>
                <wp:effectExtent l="0" t="2858" r="9843" b="9842"/>
                <wp:wrapNone/>
                <wp:docPr id="32" name="Rounded Rectangle 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 rot="16200000">
                          <a:off x="0" y="0"/>
                          <a:ext cx="1371600" cy="43777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6BA7DC" w14:textId="77777777" w:rsidR="007C7205" w:rsidRDefault="007C7205" w:rsidP="007C7205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20A60A6" id="Rounded Rectangle 32" o:spid="_x0000_s1028" style="position:absolute;margin-left:-72.9pt;margin-top:470.3pt;width:108pt;height:34.4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" fillcolor="#ccecff">
                <o:lock v:ext="edit" aspectratio="t"/>
                <v:textbox style="layout-flow:vertical;mso-layout-flow-alt:bottom-to-top" inset="3.6pt,,3.6pt">
                  <w:txbxContent>
                    <w:p w14:paraId="4E6BA7DC" w14:textId="77777777" w:rsidR="007C7205" w:rsidRDefault="007C7205" w:rsidP="007C7205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4E44C4" wp14:editId="36B0FC2E">
                <wp:simplePos x="0" y="0"/>
                <wp:positionH relativeFrom="column">
                  <wp:posOffset>-926191</wp:posOffset>
                </wp:positionH>
                <wp:positionV relativeFrom="paragraph">
                  <wp:posOffset>4327192</wp:posOffset>
                </wp:positionV>
                <wp:extent cx="1371600" cy="437487"/>
                <wp:effectExtent l="0" t="2540" r="10160" b="10160"/>
                <wp:wrapNone/>
                <wp:docPr id="31" name="Rounded Rectangle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 rot="16200000">
                          <a:off x="0" y="0"/>
                          <a:ext cx="1371600" cy="437487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E414F87" w14:textId="77777777" w:rsidR="007C7205" w:rsidRPr="000C1559" w:rsidRDefault="007C7205" w:rsidP="007C7205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0C1559">
                              <w:rPr>
                                <w:rFonts w:ascii="Calibri" w:hAnsi="Calibri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54E44C4" id="Rounded Rectangle 31" o:spid="_x0000_s1029" style="position:absolute;margin-left:-72.95pt;margin-top:340.7pt;width:108pt;height:34.4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" fillcolor="#ccecff">
                <o:lock v:ext="edit" aspectratio="t"/>
                <v:textbox style="layout-flow:vertical;mso-layout-flow-alt:bottom-to-top" inset="3.6pt,,3.6pt">
                  <w:txbxContent>
                    <w:p w14:paraId="6E414F87" w14:textId="77777777" w:rsidR="007C7205" w:rsidRPr="000C1559" w:rsidRDefault="007C7205" w:rsidP="007C7205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 w:rsidRPr="000C1559">
                        <w:rPr>
                          <w:rFonts w:ascii="Calibri" w:hAnsi="Calibri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C7368B" wp14:editId="7B84576C">
                <wp:simplePos x="0" y="0"/>
                <wp:positionH relativeFrom="column">
                  <wp:posOffset>-963309</wp:posOffset>
                </wp:positionH>
                <wp:positionV relativeFrom="paragraph">
                  <wp:posOffset>663877</wp:posOffset>
                </wp:positionV>
                <wp:extent cx="1447165" cy="436159"/>
                <wp:effectExtent l="0" t="2222" r="11112" b="11113"/>
                <wp:wrapNone/>
                <wp:docPr id="30" name="Rounded Rectangle 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 rot="16200000">
                          <a:off x="0" y="0"/>
                          <a:ext cx="1447165" cy="43615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D8EE70" w14:textId="77777777" w:rsidR="007C7205" w:rsidRDefault="007C7205" w:rsidP="007C7205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EC7368B" id="Rounded Rectangle 30" o:spid="_x0000_s1030" style="position:absolute;margin-left:-75.85pt;margin-top:52.25pt;width:113.95pt;height:34.3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" fillcolor="#ccecff">
                <o:lock v:ext="edit" aspectratio="t"/>
                <v:textbox style="layout-flow:vertical;mso-layout-flow-alt:bottom-to-top" inset="3.6pt,,3.6pt">
                  <w:txbxContent>
                    <w:p w14:paraId="19D8EE70" w14:textId="77777777" w:rsidR="007C7205" w:rsidRDefault="007C7205" w:rsidP="007C7205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1ABDC7" wp14:editId="5FEF325D">
                <wp:simplePos x="0" y="0"/>
                <wp:positionH relativeFrom="column">
                  <wp:posOffset>-917284</wp:posOffset>
                </wp:positionH>
                <wp:positionV relativeFrom="paragraph">
                  <wp:posOffset>2305338</wp:posOffset>
                </wp:positionV>
                <wp:extent cx="1371600" cy="429725"/>
                <wp:effectExtent l="1270" t="0" r="13970" b="13970"/>
                <wp:wrapNone/>
                <wp:docPr id="33" name="Rounded Rectangle 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 rot="16200000">
                          <a:off x="0" y="0"/>
                          <a:ext cx="1371600" cy="4297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68305F" w14:textId="77777777" w:rsidR="007C7205" w:rsidRDefault="007C7205" w:rsidP="007C7205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F1ABDC7" id="Rounded Rectangle 33" o:spid="_x0000_s1031" style="position:absolute;margin-left:-72.25pt;margin-top:181.5pt;width:108pt;height:33.8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" fillcolor="#ccecff">
                <o:lock v:ext="edit" aspectratio="t"/>
                <v:textbox style="layout-flow:vertical;mso-layout-flow-alt:bottom-to-top" inset="3.6pt,,3.6pt">
                  <w:txbxContent>
                    <w:p w14:paraId="5968305F" w14:textId="77777777" w:rsidR="007C7205" w:rsidRDefault="007C7205" w:rsidP="007C7205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66C0707" wp14:editId="2956914E">
                <wp:simplePos x="0" y="0"/>
                <wp:positionH relativeFrom="column">
                  <wp:posOffset>2737485</wp:posOffset>
                </wp:positionH>
                <wp:positionV relativeFrom="paragraph">
                  <wp:posOffset>4728845</wp:posOffset>
                </wp:positionV>
                <wp:extent cx="0" cy="755650"/>
                <wp:effectExtent l="63500" t="0" r="38100" b="3175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55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520DA7" id="Straight Arrow Connector 22" o:spid="_x0000_s1026" type="#_x0000_t32" style="position:absolute;margin-left:215.55pt;margin-top:372.35pt;width:0;height:59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">
                <v:stroke endarrow="block"/>
                <v:shadow color="#ccc" opacity="49150f" offset=".74833mm,.74833mm"/>
              </v:shape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9111741" wp14:editId="1FB6021D">
                <wp:simplePos x="0" y="0"/>
                <wp:positionH relativeFrom="column">
                  <wp:posOffset>3592195</wp:posOffset>
                </wp:positionH>
                <wp:positionV relativeFrom="paragraph">
                  <wp:posOffset>4251325</wp:posOffset>
                </wp:positionV>
                <wp:extent cx="628650" cy="0"/>
                <wp:effectExtent l="19050" t="49530" r="38100" b="7747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FE18DF" id="Straight Arrow Connector 21" o:spid="_x0000_s1026" type="#_x0000_t32" style="position:absolute;margin-left:282.85pt;margin-top:334.75pt;width:49.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">
                <v:stroke endarrow="block"/>
                <v:shadow color="#ccc" opacity="49150f" offset=".74833mm,.74833mm"/>
              </v:shape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47BE2C9" wp14:editId="3FB8011A">
                <wp:simplePos x="0" y="0"/>
                <wp:positionH relativeFrom="column">
                  <wp:posOffset>3569970</wp:posOffset>
                </wp:positionH>
                <wp:positionV relativeFrom="paragraph">
                  <wp:posOffset>3279775</wp:posOffset>
                </wp:positionV>
                <wp:extent cx="650875" cy="0"/>
                <wp:effectExtent l="9525" t="55880" r="38100" b="7112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0032BF" id="Straight Arrow Connector 23" o:spid="_x0000_s1026" type="#_x0000_t32" style="position:absolute;margin-left:281.1pt;margin-top:258.25pt;width:51.2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">
                <v:stroke endarrow="block"/>
                <v:shadow color="#ccc" opacity="49150f" offset=".74833mm,.74833mm"/>
              </v:shape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0F123F" wp14:editId="0A3BBF86">
                <wp:simplePos x="0" y="0"/>
                <wp:positionH relativeFrom="column">
                  <wp:posOffset>4220845</wp:posOffset>
                </wp:positionH>
                <wp:positionV relativeFrom="paragraph">
                  <wp:posOffset>2994025</wp:posOffset>
                </wp:positionV>
                <wp:extent cx="1714500" cy="571500"/>
                <wp:effectExtent l="0" t="0" r="12700" b="13970"/>
                <wp:wrapNone/>
                <wp:docPr id="24" name="Rectangle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78E79E" w14:textId="77777777" w:rsidR="007C7205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147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0F123F" id="Rectangle 24" o:spid="_x0000_s1032" style="position:absolute;margin-left:332.35pt;margin-top:235.75pt;width:13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">
                <o:lock v:ext="edit" aspectratio="t"/>
                <v:textbox inset=",7.2pt,,7.2pt">
                  <w:txbxContent>
                    <w:p w14:paraId="6678E79E" w14:textId="77777777" w:rsidR="007C7205" w:rsidRDefault="007C7205" w:rsidP="007C720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1479)</w:t>
                      </w:r>
                    </w:p>
                  </w:txbxContent>
                </v:textbox>
              </v: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2F39D8" wp14:editId="7BCAD5DA">
                <wp:simplePos x="0" y="0"/>
                <wp:positionH relativeFrom="column">
                  <wp:posOffset>1899920</wp:posOffset>
                </wp:positionH>
                <wp:positionV relativeFrom="paragraph">
                  <wp:posOffset>2994025</wp:posOffset>
                </wp:positionV>
                <wp:extent cx="1670050" cy="571500"/>
                <wp:effectExtent l="3175" t="0" r="15875" b="13970"/>
                <wp:wrapNone/>
                <wp:docPr id="25" name="Rectangle 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C8E9B7" w14:textId="77777777" w:rsidR="007C7205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52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2F39D8" id="Rectangle 25" o:spid="_x0000_s1033" style="position:absolute;margin-left:149.6pt;margin-top:235.75pt;width:131.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">
                <o:lock v:ext="edit" aspectratio="t"/>
                <v:textbox inset=",7.2pt,,7.2pt">
                  <w:txbxContent>
                    <w:p w14:paraId="75C8E9B7" w14:textId="77777777" w:rsidR="007C7205" w:rsidRDefault="007C7205" w:rsidP="007C720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1522)</w:t>
                      </w:r>
                    </w:p>
                  </w:txbxContent>
                </v:textbox>
              </v: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F7B09DA" wp14:editId="1E35BB33">
                <wp:simplePos x="0" y="0"/>
                <wp:positionH relativeFrom="column">
                  <wp:posOffset>2734945</wp:posOffset>
                </wp:positionH>
                <wp:positionV relativeFrom="paragraph">
                  <wp:posOffset>3565525</wp:posOffset>
                </wp:positionV>
                <wp:extent cx="0" cy="342900"/>
                <wp:effectExtent l="50800" t="11430" r="76200" b="3937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2BEFDB" id="Straight Arrow Connector 26" o:spid="_x0000_s1026" type="#_x0000_t32" style="position:absolute;margin-left:215.35pt;margin-top:280.75pt;width:0;height:2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">
                <v:stroke endarrow="block"/>
                <v:shadow color="#ccc" opacity="49150f" offset=".74833mm,.74833mm"/>
              </v:shape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E5B668D" wp14:editId="6379EC96">
                <wp:simplePos x="0" y="0"/>
                <wp:positionH relativeFrom="column">
                  <wp:posOffset>2734945</wp:posOffset>
                </wp:positionH>
                <wp:positionV relativeFrom="paragraph">
                  <wp:posOffset>2536825</wp:posOffset>
                </wp:positionV>
                <wp:extent cx="0" cy="457200"/>
                <wp:effectExtent l="50800" t="11430" r="76200" b="3937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671545" id="Straight Arrow Connector 27" o:spid="_x0000_s1026" type="#_x0000_t32" style="position:absolute;margin-left:215.35pt;margin-top:199.75pt;width:0;height:36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">
                <v:stroke endarrow="block"/>
                <v:shadow color="#ccc" opacity="49150f" offset=".74833mm,.74833mm"/>
              </v:shape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762DA1" wp14:editId="6BC14BFB">
                <wp:simplePos x="0" y="0"/>
                <wp:positionH relativeFrom="column">
                  <wp:posOffset>1348740</wp:posOffset>
                </wp:positionH>
                <wp:positionV relativeFrom="paragraph">
                  <wp:posOffset>1965325</wp:posOffset>
                </wp:positionV>
                <wp:extent cx="2771775" cy="571500"/>
                <wp:effectExtent l="0" t="0" r="11430" b="13970"/>
                <wp:wrapNone/>
                <wp:docPr id="29" name="Rectangle 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71B178" w14:textId="77777777" w:rsidR="007C7205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t>Records after duplicates removed</w:t>
                            </w: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52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762DA1" id="Rectangle 29" o:spid="_x0000_s1034" style="position:absolute;margin-left:106.2pt;margin-top:154.75pt;width:218.2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">
                <o:lock v:ext="edit" aspectratio="t"/>
                <v:textbox inset=",7.2pt,,7.2pt">
                  <w:txbxContent>
                    <w:p w14:paraId="1C71B178" w14:textId="77777777" w:rsidR="007C7205" w:rsidRDefault="007C7205" w:rsidP="007C720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4B3D9D">
                        <w:rPr>
                          <w:rFonts w:ascii="Calibri" w:hAnsi="Calibri"/>
                          <w:lang w:val="en-US"/>
                        </w:rPr>
                        <w:t>Records after duplicates removed</w:t>
                      </w:r>
                      <w:r w:rsidRPr="004B3D9D">
                        <w:rPr>
                          <w:rFonts w:ascii="Calibri" w:hAnsi="Calibri"/>
                          <w:lang w:val="en-US"/>
                        </w:rPr>
                        <w:br/>
                        <w:t>(n = 1522)</w:t>
                      </w:r>
                    </w:p>
                  </w:txbxContent>
                </v:textbox>
              </v: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8CDBDC" wp14:editId="43DB748B">
                <wp:simplePos x="0" y="0"/>
                <wp:positionH relativeFrom="column">
                  <wp:posOffset>1874520</wp:posOffset>
                </wp:positionH>
                <wp:positionV relativeFrom="paragraph">
                  <wp:posOffset>5505450</wp:posOffset>
                </wp:positionV>
                <wp:extent cx="1714500" cy="782955"/>
                <wp:effectExtent l="0" t="0" r="38100" b="29845"/>
                <wp:wrapNone/>
                <wp:docPr id="65" name="Rectangle 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714500" cy="782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C1347A" w14:textId="77777777" w:rsidR="007C7205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t>Studies included in qualitative synthesis</w:t>
                            </w: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9</w:t>
                            </w: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8CDBDC" id="Rectangle 65" o:spid="_x0000_s1035" style="position:absolute;margin-left:147.6pt;margin-top:433.5pt;width:135pt;height:61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">
                <o:lock v:ext="edit" aspectratio="t"/>
                <v:textbox inset=",7.2pt,,7.2pt">
                  <w:txbxContent>
                    <w:p w14:paraId="56C1347A" w14:textId="77777777" w:rsidR="007C7205" w:rsidRDefault="007C7205" w:rsidP="007C720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4B3D9D">
                        <w:rPr>
                          <w:rFonts w:ascii="Calibri" w:hAnsi="Calibri"/>
                          <w:lang w:val="en-US"/>
                        </w:rPr>
                        <w:t>Studies included in qualitative synthesis</w:t>
                      </w:r>
                      <w:r w:rsidRPr="004B3D9D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9</w:t>
                      </w:r>
                      <w:r w:rsidRPr="004B3D9D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12C872" wp14:editId="4CA08FFC">
                <wp:simplePos x="0" y="0"/>
                <wp:positionH relativeFrom="column">
                  <wp:posOffset>1878068</wp:posOffset>
                </wp:positionH>
                <wp:positionV relativeFrom="paragraph">
                  <wp:posOffset>3935949</wp:posOffset>
                </wp:positionV>
                <wp:extent cx="1714500" cy="794476"/>
                <wp:effectExtent l="0" t="0" r="38100" b="18415"/>
                <wp:wrapNone/>
                <wp:docPr id="68" name="Rectangle 6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714500" cy="7944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94E143" w14:textId="77777777" w:rsidR="007C7205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t>Full-text articles assessed for eligibility</w:t>
                            </w: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27</w:t>
                            </w: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12C872" id="Rectangle 68" o:spid="_x0000_s1036" style="position:absolute;margin-left:147.9pt;margin-top:309.9pt;width:135pt;height:62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">
                <o:lock v:ext="edit" aspectratio="t"/>
                <v:textbox inset=",7.2pt,,7.2pt">
                  <w:txbxContent>
                    <w:p w14:paraId="2494E143" w14:textId="77777777" w:rsidR="007C7205" w:rsidRDefault="007C7205" w:rsidP="007C720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4B3D9D">
                        <w:rPr>
                          <w:rFonts w:ascii="Calibri" w:hAnsi="Calibri"/>
                          <w:lang w:val="en-US"/>
                        </w:rPr>
                        <w:t>Full-text articles assessed for eligibility</w:t>
                      </w:r>
                      <w:r w:rsidRPr="004B3D9D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27</w:t>
                      </w:r>
                      <w:r w:rsidRPr="004B3D9D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6C096D4" wp14:editId="65672C83">
                <wp:simplePos x="0" y="0"/>
                <wp:positionH relativeFrom="column">
                  <wp:posOffset>283779</wp:posOffset>
                </wp:positionH>
                <wp:positionV relativeFrom="paragraph">
                  <wp:posOffset>1457632</wp:posOffset>
                </wp:positionV>
                <wp:extent cx="1978573" cy="280035"/>
                <wp:effectExtent l="0" t="0" r="15875" b="1206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8573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4CE9C1" w14:textId="77777777" w:rsidR="007C7205" w:rsidRPr="00E66294" w:rsidRDefault="007C7205" w:rsidP="007C7205">
                            <w:r>
                              <w:t>Medline: 447; EMBASE:11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6C096D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37" type="#_x0000_t202" style="position:absolute;margin-left:22.35pt;margin-top:114.75pt;width:155.8pt;height:22.0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" fillcolor="white [3201]" strokeweight=".5pt">
                <v:textbox>
                  <w:txbxContent>
                    <w:p w14:paraId="584CE9C1" w14:textId="77777777" w:rsidR="007C7205" w:rsidRPr="00E66294" w:rsidRDefault="007C7205" w:rsidP="007C7205">
                      <w:r>
                        <w:t>Medline: 447; EMBASE:1132</w:t>
                      </w:r>
                    </w:p>
                  </w:txbxContent>
                </v:textbox>
              </v:shape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239434" wp14:editId="69F956F8">
                <wp:simplePos x="0" y="0"/>
                <wp:positionH relativeFrom="column">
                  <wp:posOffset>2914650</wp:posOffset>
                </wp:positionH>
                <wp:positionV relativeFrom="paragraph">
                  <wp:posOffset>476250</wp:posOffset>
                </wp:positionV>
                <wp:extent cx="2228850" cy="794385"/>
                <wp:effectExtent l="0" t="0" r="31750" b="18415"/>
                <wp:wrapNone/>
                <wp:docPr id="34" name="Rectangle 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228850" cy="794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50FE4B" w14:textId="77777777" w:rsidR="007C7205" w:rsidRDefault="007C7205" w:rsidP="007C720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t>Additional records identified through other sources</w:t>
                            </w:r>
                            <w:r w:rsidRPr="004B3D9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239434" id="Rectangle 34" o:spid="_x0000_s1038" style="position:absolute;margin-left:229.5pt;margin-top:37.5pt;width:175.5pt;height:6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">
                <o:lock v:ext="edit" aspectratio="t"/>
                <v:textbox inset=",7.2pt,,7.2pt">
                  <w:txbxContent>
                    <w:p w14:paraId="2350FE4B" w14:textId="77777777" w:rsidR="007C7205" w:rsidRDefault="007C7205" w:rsidP="007C720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4B3D9D">
                        <w:rPr>
                          <w:rFonts w:ascii="Calibri" w:hAnsi="Calibri"/>
                          <w:lang w:val="en-US"/>
                        </w:rPr>
                        <w:t>Additional records identified through other sources</w:t>
                      </w:r>
                      <w:r w:rsidRPr="004B3D9D">
                        <w:rPr>
                          <w:rFonts w:ascii="Calibri" w:hAnsi="Calibri"/>
                          <w:lang w:val="en-US"/>
                        </w:rPr>
                        <w:br/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3916D5">
        <w:rPr>
          <w:rFonts w:ascii="Times New Roman" w:eastAsia="Times New Roman" w:hAnsi="Times New Roman" w:cs="Times New Roman"/>
          <w:noProof/>
          <w:lang w:val="fr-CA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D8A5E42" wp14:editId="604ECE9C">
                <wp:simplePos x="0" y="0"/>
                <wp:positionH relativeFrom="column">
                  <wp:posOffset>1767840</wp:posOffset>
                </wp:positionH>
                <wp:positionV relativeFrom="paragraph">
                  <wp:posOffset>1266825</wp:posOffset>
                </wp:positionV>
                <wp:extent cx="0" cy="457200"/>
                <wp:effectExtent l="50800" t="0" r="76200" b="76200"/>
                <wp:wrapNone/>
                <wp:docPr id="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787E49" id="Straight Arrow Connector 49" o:spid="_x0000_s1026" type="#_x0000_t32" style="position:absolute;margin-left:139.2pt;margin-top:99.75pt;width:0;height:36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&#13;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5E3E3258" w14:textId="77777777" w:rsidR="006729A4" w:rsidRDefault="007C7205"/>
    <w:sectPr w:rsidR="006729A4" w:rsidSect="008E75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205"/>
    <w:rsid w:val="0001097B"/>
    <w:rsid w:val="00012D22"/>
    <w:rsid w:val="00015031"/>
    <w:rsid w:val="000173CE"/>
    <w:rsid w:val="000207A1"/>
    <w:rsid w:val="00021CB2"/>
    <w:rsid w:val="000262FF"/>
    <w:rsid w:val="00026E44"/>
    <w:rsid w:val="00034803"/>
    <w:rsid w:val="00047BFB"/>
    <w:rsid w:val="00071278"/>
    <w:rsid w:val="00082178"/>
    <w:rsid w:val="0008593B"/>
    <w:rsid w:val="000B0EA4"/>
    <w:rsid w:val="000B227E"/>
    <w:rsid w:val="000D2574"/>
    <w:rsid w:val="000D75FC"/>
    <w:rsid w:val="000E6E82"/>
    <w:rsid w:val="00100FF0"/>
    <w:rsid w:val="00102D71"/>
    <w:rsid w:val="0012722B"/>
    <w:rsid w:val="00127568"/>
    <w:rsid w:val="00131BD1"/>
    <w:rsid w:val="00166DBB"/>
    <w:rsid w:val="0017284C"/>
    <w:rsid w:val="00184B6F"/>
    <w:rsid w:val="00196E42"/>
    <w:rsid w:val="00197344"/>
    <w:rsid w:val="001A419F"/>
    <w:rsid w:val="001A60B9"/>
    <w:rsid w:val="001A618D"/>
    <w:rsid w:val="001B716B"/>
    <w:rsid w:val="001C1750"/>
    <w:rsid w:val="001D113D"/>
    <w:rsid w:val="001D20D6"/>
    <w:rsid w:val="001D6045"/>
    <w:rsid w:val="001E0E1E"/>
    <w:rsid w:val="001F32E4"/>
    <w:rsid w:val="001F6146"/>
    <w:rsid w:val="0020505D"/>
    <w:rsid w:val="00215408"/>
    <w:rsid w:val="00227373"/>
    <w:rsid w:val="00245FF3"/>
    <w:rsid w:val="00246228"/>
    <w:rsid w:val="00253950"/>
    <w:rsid w:val="00260B41"/>
    <w:rsid w:val="002623EF"/>
    <w:rsid w:val="0027627A"/>
    <w:rsid w:val="0028043A"/>
    <w:rsid w:val="002809FB"/>
    <w:rsid w:val="0028562F"/>
    <w:rsid w:val="00290296"/>
    <w:rsid w:val="002A7090"/>
    <w:rsid w:val="002B7AB1"/>
    <w:rsid w:val="002C1433"/>
    <w:rsid w:val="002C1B33"/>
    <w:rsid w:val="002C4325"/>
    <w:rsid w:val="002C58A2"/>
    <w:rsid w:val="002E06C8"/>
    <w:rsid w:val="002E2A65"/>
    <w:rsid w:val="002E3026"/>
    <w:rsid w:val="003059B5"/>
    <w:rsid w:val="00312EED"/>
    <w:rsid w:val="00314EEA"/>
    <w:rsid w:val="00317F66"/>
    <w:rsid w:val="00337B26"/>
    <w:rsid w:val="00342D7E"/>
    <w:rsid w:val="00363DBF"/>
    <w:rsid w:val="003703A0"/>
    <w:rsid w:val="00381DEE"/>
    <w:rsid w:val="00395384"/>
    <w:rsid w:val="003B0FBC"/>
    <w:rsid w:val="003D01C4"/>
    <w:rsid w:val="003D4D7A"/>
    <w:rsid w:val="003F0BC5"/>
    <w:rsid w:val="003F32AD"/>
    <w:rsid w:val="00403773"/>
    <w:rsid w:val="00410112"/>
    <w:rsid w:val="004116F0"/>
    <w:rsid w:val="00413B72"/>
    <w:rsid w:val="00414B86"/>
    <w:rsid w:val="00415165"/>
    <w:rsid w:val="004207F7"/>
    <w:rsid w:val="00427FE3"/>
    <w:rsid w:val="00444D6E"/>
    <w:rsid w:val="004468F1"/>
    <w:rsid w:val="0046609E"/>
    <w:rsid w:val="004661CF"/>
    <w:rsid w:val="00472B66"/>
    <w:rsid w:val="00473270"/>
    <w:rsid w:val="00473710"/>
    <w:rsid w:val="00474758"/>
    <w:rsid w:val="00477807"/>
    <w:rsid w:val="00477A26"/>
    <w:rsid w:val="004856CA"/>
    <w:rsid w:val="00490C37"/>
    <w:rsid w:val="0049480D"/>
    <w:rsid w:val="004A72AC"/>
    <w:rsid w:val="004B021B"/>
    <w:rsid w:val="004B117E"/>
    <w:rsid w:val="004B38D4"/>
    <w:rsid w:val="004C7D71"/>
    <w:rsid w:val="004D3A71"/>
    <w:rsid w:val="005176C0"/>
    <w:rsid w:val="0052396B"/>
    <w:rsid w:val="00527E3B"/>
    <w:rsid w:val="005362D1"/>
    <w:rsid w:val="00541CE0"/>
    <w:rsid w:val="00541E59"/>
    <w:rsid w:val="00552A14"/>
    <w:rsid w:val="00555DD4"/>
    <w:rsid w:val="005725F4"/>
    <w:rsid w:val="00572DE3"/>
    <w:rsid w:val="00581A3E"/>
    <w:rsid w:val="00583DB8"/>
    <w:rsid w:val="0058575F"/>
    <w:rsid w:val="00593F64"/>
    <w:rsid w:val="005A0DB9"/>
    <w:rsid w:val="005B0411"/>
    <w:rsid w:val="005B09AF"/>
    <w:rsid w:val="005B1EB3"/>
    <w:rsid w:val="005B57FF"/>
    <w:rsid w:val="005B6804"/>
    <w:rsid w:val="005C2586"/>
    <w:rsid w:val="005C71A4"/>
    <w:rsid w:val="005D68FE"/>
    <w:rsid w:val="005D78FC"/>
    <w:rsid w:val="005E769A"/>
    <w:rsid w:val="00603760"/>
    <w:rsid w:val="00610E1E"/>
    <w:rsid w:val="006249E2"/>
    <w:rsid w:val="00636887"/>
    <w:rsid w:val="00636B3D"/>
    <w:rsid w:val="00640D2F"/>
    <w:rsid w:val="006475E8"/>
    <w:rsid w:val="00653ADE"/>
    <w:rsid w:val="0065555D"/>
    <w:rsid w:val="00656087"/>
    <w:rsid w:val="00664A5A"/>
    <w:rsid w:val="00667787"/>
    <w:rsid w:val="00670B8B"/>
    <w:rsid w:val="00671E89"/>
    <w:rsid w:val="00671F09"/>
    <w:rsid w:val="006736C9"/>
    <w:rsid w:val="00682A8A"/>
    <w:rsid w:val="006914C9"/>
    <w:rsid w:val="0069666D"/>
    <w:rsid w:val="006A01B5"/>
    <w:rsid w:val="006A01CD"/>
    <w:rsid w:val="006B1D59"/>
    <w:rsid w:val="006B79EF"/>
    <w:rsid w:val="006C7C61"/>
    <w:rsid w:val="006D5416"/>
    <w:rsid w:val="006E09F0"/>
    <w:rsid w:val="006E549B"/>
    <w:rsid w:val="006E5C1F"/>
    <w:rsid w:val="006E79D9"/>
    <w:rsid w:val="006F4591"/>
    <w:rsid w:val="006F73BC"/>
    <w:rsid w:val="0070761D"/>
    <w:rsid w:val="00711532"/>
    <w:rsid w:val="00715E46"/>
    <w:rsid w:val="00721861"/>
    <w:rsid w:val="00721B95"/>
    <w:rsid w:val="00734C88"/>
    <w:rsid w:val="00737903"/>
    <w:rsid w:val="007430F3"/>
    <w:rsid w:val="007553D8"/>
    <w:rsid w:val="00763A37"/>
    <w:rsid w:val="00763B59"/>
    <w:rsid w:val="00764436"/>
    <w:rsid w:val="007652C1"/>
    <w:rsid w:val="00765976"/>
    <w:rsid w:val="007674FC"/>
    <w:rsid w:val="00782D71"/>
    <w:rsid w:val="00782DD2"/>
    <w:rsid w:val="007910C1"/>
    <w:rsid w:val="00794893"/>
    <w:rsid w:val="007A24D5"/>
    <w:rsid w:val="007A6BDE"/>
    <w:rsid w:val="007C2FBE"/>
    <w:rsid w:val="007C4F14"/>
    <w:rsid w:val="007C5B5C"/>
    <w:rsid w:val="007C7205"/>
    <w:rsid w:val="007D604C"/>
    <w:rsid w:val="007E0AB8"/>
    <w:rsid w:val="007E5DA3"/>
    <w:rsid w:val="007E62F2"/>
    <w:rsid w:val="008065F3"/>
    <w:rsid w:val="00806640"/>
    <w:rsid w:val="008102C8"/>
    <w:rsid w:val="00814FDE"/>
    <w:rsid w:val="00822222"/>
    <w:rsid w:val="00825068"/>
    <w:rsid w:val="008305FF"/>
    <w:rsid w:val="00831A0A"/>
    <w:rsid w:val="008404AB"/>
    <w:rsid w:val="0085367C"/>
    <w:rsid w:val="00870EF7"/>
    <w:rsid w:val="00882228"/>
    <w:rsid w:val="0088457F"/>
    <w:rsid w:val="008909A8"/>
    <w:rsid w:val="008A1430"/>
    <w:rsid w:val="008A4F53"/>
    <w:rsid w:val="008A7042"/>
    <w:rsid w:val="008A7493"/>
    <w:rsid w:val="008B19C7"/>
    <w:rsid w:val="008B2033"/>
    <w:rsid w:val="008C12BB"/>
    <w:rsid w:val="008C63BD"/>
    <w:rsid w:val="008C64FC"/>
    <w:rsid w:val="008D0CEE"/>
    <w:rsid w:val="008D212E"/>
    <w:rsid w:val="008D7919"/>
    <w:rsid w:val="008E218A"/>
    <w:rsid w:val="008E2679"/>
    <w:rsid w:val="008E482C"/>
    <w:rsid w:val="008E75F1"/>
    <w:rsid w:val="008F3A17"/>
    <w:rsid w:val="00903EA3"/>
    <w:rsid w:val="0090786A"/>
    <w:rsid w:val="00920947"/>
    <w:rsid w:val="00921B56"/>
    <w:rsid w:val="009248A9"/>
    <w:rsid w:val="00933805"/>
    <w:rsid w:val="00943145"/>
    <w:rsid w:val="009456D5"/>
    <w:rsid w:val="00951B71"/>
    <w:rsid w:val="00955F3E"/>
    <w:rsid w:val="00957C0E"/>
    <w:rsid w:val="00967474"/>
    <w:rsid w:val="00974317"/>
    <w:rsid w:val="0098145D"/>
    <w:rsid w:val="00981B03"/>
    <w:rsid w:val="009A0AE4"/>
    <w:rsid w:val="009A2AA3"/>
    <w:rsid w:val="009A6987"/>
    <w:rsid w:val="009B61E7"/>
    <w:rsid w:val="009B7424"/>
    <w:rsid w:val="009D05A9"/>
    <w:rsid w:val="009D5202"/>
    <w:rsid w:val="009E47CF"/>
    <w:rsid w:val="009F28D4"/>
    <w:rsid w:val="009F2933"/>
    <w:rsid w:val="00A04F11"/>
    <w:rsid w:val="00A06C25"/>
    <w:rsid w:val="00A43B9B"/>
    <w:rsid w:val="00A47BF6"/>
    <w:rsid w:val="00A7214E"/>
    <w:rsid w:val="00A91531"/>
    <w:rsid w:val="00A92967"/>
    <w:rsid w:val="00AB336E"/>
    <w:rsid w:val="00AB33E9"/>
    <w:rsid w:val="00AC25C2"/>
    <w:rsid w:val="00AC27EB"/>
    <w:rsid w:val="00AC4C27"/>
    <w:rsid w:val="00AC550A"/>
    <w:rsid w:val="00AD08E3"/>
    <w:rsid w:val="00AD334B"/>
    <w:rsid w:val="00AD5240"/>
    <w:rsid w:val="00AE5018"/>
    <w:rsid w:val="00AF1017"/>
    <w:rsid w:val="00B16AF6"/>
    <w:rsid w:val="00B3055E"/>
    <w:rsid w:val="00B330A3"/>
    <w:rsid w:val="00B33D64"/>
    <w:rsid w:val="00B53F97"/>
    <w:rsid w:val="00B5606B"/>
    <w:rsid w:val="00B610C2"/>
    <w:rsid w:val="00B8292D"/>
    <w:rsid w:val="00B84D1A"/>
    <w:rsid w:val="00BA329E"/>
    <w:rsid w:val="00BC1B80"/>
    <w:rsid w:val="00BC46B5"/>
    <w:rsid w:val="00BC5DE7"/>
    <w:rsid w:val="00BC6623"/>
    <w:rsid w:val="00BD0ED6"/>
    <w:rsid w:val="00BD352B"/>
    <w:rsid w:val="00BD5C27"/>
    <w:rsid w:val="00BE0EDB"/>
    <w:rsid w:val="00BE2054"/>
    <w:rsid w:val="00BE4FD9"/>
    <w:rsid w:val="00C24BA1"/>
    <w:rsid w:val="00C31832"/>
    <w:rsid w:val="00C33758"/>
    <w:rsid w:val="00C377EB"/>
    <w:rsid w:val="00C513A4"/>
    <w:rsid w:val="00C6020D"/>
    <w:rsid w:val="00C60262"/>
    <w:rsid w:val="00C70B6E"/>
    <w:rsid w:val="00C809EB"/>
    <w:rsid w:val="00C90029"/>
    <w:rsid w:val="00C960DE"/>
    <w:rsid w:val="00C97734"/>
    <w:rsid w:val="00CB2BB3"/>
    <w:rsid w:val="00CD7B32"/>
    <w:rsid w:val="00CE340D"/>
    <w:rsid w:val="00CE6DA2"/>
    <w:rsid w:val="00CE7822"/>
    <w:rsid w:val="00CF2B96"/>
    <w:rsid w:val="00D0602F"/>
    <w:rsid w:val="00D12018"/>
    <w:rsid w:val="00D20E3A"/>
    <w:rsid w:val="00D216B1"/>
    <w:rsid w:val="00D24E94"/>
    <w:rsid w:val="00D35CD7"/>
    <w:rsid w:val="00D372E4"/>
    <w:rsid w:val="00D51391"/>
    <w:rsid w:val="00D722AF"/>
    <w:rsid w:val="00D74472"/>
    <w:rsid w:val="00D7639C"/>
    <w:rsid w:val="00D953BF"/>
    <w:rsid w:val="00DA0539"/>
    <w:rsid w:val="00DB2844"/>
    <w:rsid w:val="00DC0F1A"/>
    <w:rsid w:val="00DC6ED4"/>
    <w:rsid w:val="00E1357F"/>
    <w:rsid w:val="00E14CBB"/>
    <w:rsid w:val="00E17421"/>
    <w:rsid w:val="00E31F88"/>
    <w:rsid w:val="00E376BD"/>
    <w:rsid w:val="00E43BF9"/>
    <w:rsid w:val="00E46B2C"/>
    <w:rsid w:val="00E619F1"/>
    <w:rsid w:val="00E633B8"/>
    <w:rsid w:val="00E65E3F"/>
    <w:rsid w:val="00E70524"/>
    <w:rsid w:val="00E76121"/>
    <w:rsid w:val="00E8272E"/>
    <w:rsid w:val="00E83E2F"/>
    <w:rsid w:val="00E93616"/>
    <w:rsid w:val="00EA1D75"/>
    <w:rsid w:val="00EA45ED"/>
    <w:rsid w:val="00EC1150"/>
    <w:rsid w:val="00EC159F"/>
    <w:rsid w:val="00EC3DED"/>
    <w:rsid w:val="00EC3E0F"/>
    <w:rsid w:val="00EC3F88"/>
    <w:rsid w:val="00EC4659"/>
    <w:rsid w:val="00EC7113"/>
    <w:rsid w:val="00EC769C"/>
    <w:rsid w:val="00EC7DDC"/>
    <w:rsid w:val="00ED0DAB"/>
    <w:rsid w:val="00ED609C"/>
    <w:rsid w:val="00EE3C52"/>
    <w:rsid w:val="00EE5733"/>
    <w:rsid w:val="00EE5CA6"/>
    <w:rsid w:val="00F00697"/>
    <w:rsid w:val="00F02CD6"/>
    <w:rsid w:val="00F076B2"/>
    <w:rsid w:val="00F12085"/>
    <w:rsid w:val="00F27F9F"/>
    <w:rsid w:val="00F31424"/>
    <w:rsid w:val="00F40C90"/>
    <w:rsid w:val="00F44648"/>
    <w:rsid w:val="00F47D34"/>
    <w:rsid w:val="00F55240"/>
    <w:rsid w:val="00F5576F"/>
    <w:rsid w:val="00F564DA"/>
    <w:rsid w:val="00F568F7"/>
    <w:rsid w:val="00F86940"/>
    <w:rsid w:val="00F87EAE"/>
    <w:rsid w:val="00F92441"/>
    <w:rsid w:val="00FC08E3"/>
    <w:rsid w:val="00FD2125"/>
    <w:rsid w:val="00FD2F74"/>
    <w:rsid w:val="00FD6F56"/>
    <w:rsid w:val="00FE2CBD"/>
    <w:rsid w:val="00FF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45269"/>
  <w15:chartTrackingRefBased/>
  <w15:docId w15:val="{3C8563C7-0773-6C4C-9199-108B6086E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205"/>
  </w:style>
  <w:style w:type="paragraph" w:styleId="Heading2">
    <w:name w:val="heading 2"/>
    <w:basedOn w:val="Normal"/>
    <w:link w:val="Heading2Char"/>
    <w:uiPriority w:val="9"/>
    <w:qFormat/>
    <w:rsid w:val="007C720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7205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You</dc:creator>
  <cp:keywords/>
  <dc:description/>
  <cp:lastModifiedBy>Eunice You</cp:lastModifiedBy>
  <cp:revision>1</cp:revision>
  <dcterms:created xsi:type="dcterms:W3CDTF">2021-03-21T18:58:00Z</dcterms:created>
  <dcterms:modified xsi:type="dcterms:W3CDTF">2021-03-21T18:58:00Z</dcterms:modified>
</cp:coreProperties>
</file>